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00BEEC0" w:rsidR="00BB3F47" w:rsidRPr="005A156D" w:rsidRDefault="005A156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Title page 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3978192" w:rsidR="00BB3F47" w:rsidRPr="005A156D" w:rsidRDefault="005A156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 xml:space="preserve">MS page </w:t>
            </w:r>
            <w:r>
              <w:rPr>
                <w:rFonts w:ascii="Arial" w:hAnsi="Arial" w:cs="Arial" w:hint="eastAsia"/>
                <w:lang w:eastAsia="ko-KR"/>
              </w:rPr>
              <w:t>1</w:t>
            </w:r>
          </w:p>
        </w:tc>
      </w:tr>
      <w:tr w:rsidR="005A156D"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5A156D" w:rsidRPr="00892E17" w:rsidRDefault="005A156D" w:rsidP="005A156D">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5A156D" w:rsidRPr="00892E17" w:rsidRDefault="005A156D" w:rsidP="005A156D">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5A156D" w:rsidRPr="00892E17" w:rsidRDefault="005A156D" w:rsidP="005A156D">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5A156D" w:rsidRPr="00892E17" w:rsidRDefault="005A156D" w:rsidP="005A156D">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5A156D" w:rsidRPr="00892E17" w:rsidRDefault="005A156D" w:rsidP="005A156D">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9037A32" w:rsidR="005A156D" w:rsidRPr="005A156D" w:rsidRDefault="005A156D" w:rsidP="005A156D">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 xml:space="preserve">MS page </w:t>
            </w:r>
            <w:r>
              <w:rPr>
                <w:rFonts w:ascii="Arial" w:hAnsi="Arial" w:cs="Arial" w:hint="eastAsia"/>
                <w:lang w:eastAsia="ko-KR"/>
              </w:rPr>
              <w:t>1</w:t>
            </w:r>
          </w:p>
        </w:tc>
      </w:tr>
      <w:tr w:rsidR="005A156D"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5A156D" w:rsidRPr="00892E17" w:rsidRDefault="005A156D" w:rsidP="005A156D">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B212E06"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hint="eastAsia"/>
                <w:lang w:eastAsia="ko-KR"/>
              </w:rPr>
              <w:t>1</w:t>
            </w:r>
          </w:p>
        </w:tc>
      </w:tr>
      <w:tr w:rsidR="005A156D"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5A156D" w:rsidRPr="00892E17" w:rsidRDefault="005A156D" w:rsidP="005A156D">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5A156D" w:rsidRPr="00892E17" w:rsidRDefault="005A156D" w:rsidP="005A156D">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5A156D" w:rsidRPr="00892E17" w:rsidRDefault="005A156D" w:rsidP="005A156D">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496FCC0"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hint="eastAsia"/>
                <w:lang w:eastAsia="ko-KR"/>
              </w:rPr>
              <w:t>1</w:t>
            </w:r>
          </w:p>
        </w:tc>
      </w:tr>
      <w:tr w:rsidR="005A156D"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5A156D" w:rsidRPr="00892E17" w:rsidRDefault="005A156D" w:rsidP="005A156D">
            <w:pPr>
              <w:rPr>
                <w:rFonts w:ascii="Arial" w:eastAsia="Calibri" w:hAnsi="Arial" w:cs="Arial"/>
              </w:rPr>
            </w:pPr>
            <w:r w:rsidRPr="00892E17">
              <w:rPr>
                <w:rFonts w:ascii="Arial" w:eastAsia="Calibri" w:hAnsi="Arial" w:cs="Arial"/>
              </w:rPr>
              <w:t>INTRODUCTION</w:t>
            </w:r>
          </w:p>
        </w:tc>
      </w:tr>
      <w:tr w:rsidR="005A156D"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5A156D" w:rsidRPr="00892E17" w:rsidRDefault="005A156D" w:rsidP="005A156D">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5A156D" w:rsidRPr="00892E17" w:rsidRDefault="005A156D" w:rsidP="005A156D">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5A156D" w:rsidRPr="00892E17" w:rsidRDefault="005A156D" w:rsidP="005A156D">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38479E4"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2</w:t>
            </w:r>
          </w:p>
        </w:tc>
      </w:tr>
      <w:tr w:rsidR="005A156D"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5A156D" w:rsidRPr="00892E17" w:rsidRDefault="005A156D" w:rsidP="005A156D">
            <w:pPr>
              <w:rPr>
                <w:rFonts w:ascii="Arial" w:eastAsia="Calibri" w:hAnsi="Arial" w:cs="Arial"/>
              </w:rPr>
            </w:pPr>
            <w:r w:rsidRPr="00892E17">
              <w:rPr>
                <w:rFonts w:ascii="Arial" w:eastAsia="Calibri" w:hAnsi="Arial" w:cs="Arial"/>
              </w:rPr>
              <w:t>METHODS</w:t>
            </w:r>
          </w:p>
        </w:tc>
      </w:tr>
      <w:tr w:rsidR="005A156D"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5A156D" w:rsidRPr="00892E17" w:rsidRDefault="005A156D" w:rsidP="005A156D">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5A156D" w:rsidRPr="00892E17" w:rsidRDefault="005A156D" w:rsidP="005A156D">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BFEA6FB"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MS page 2</w:t>
            </w:r>
            <w:r>
              <w:rPr>
                <w:rFonts w:ascii="Arial" w:hAnsi="Arial" w:cs="Arial"/>
                <w:lang w:eastAsia="ko-KR"/>
              </w:rPr>
              <w:t>-3</w:t>
            </w:r>
          </w:p>
        </w:tc>
      </w:tr>
      <w:tr w:rsidR="005A156D"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5A156D" w:rsidRPr="00892E17" w:rsidRDefault="005A156D" w:rsidP="005A156D">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5A156D" w:rsidRPr="00892E17" w:rsidRDefault="005A156D" w:rsidP="005A156D">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5A156D" w:rsidRPr="00892E17" w:rsidRDefault="005A156D" w:rsidP="005A156D">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66C3A1C"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3</w:t>
            </w:r>
          </w:p>
        </w:tc>
      </w:tr>
      <w:tr w:rsidR="005A156D"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5A156D" w:rsidRPr="00892E17" w:rsidRDefault="005A156D" w:rsidP="005A156D">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5A156D" w:rsidRPr="00892E17" w:rsidRDefault="005A156D" w:rsidP="005A156D">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653B7C1"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N/A</w:t>
            </w:r>
          </w:p>
        </w:tc>
      </w:tr>
      <w:tr w:rsidR="005A156D"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5A156D" w:rsidRPr="00892E17" w:rsidRDefault="005A156D" w:rsidP="005A156D">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5A156D" w:rsidRPr="00892E17" w:rsidRDefault="005A156D" w:rsidP="005A156D">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798CB8E"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3</w:t>
            </w:r>
          </w:p>
        </w:tc>
      </w:tr>
      <w:tr w:rsidR="005A156D"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5A156D" w:rsidRPr="00892E17" w:rsidRDefault="005A156D" w:rsidP="005A156D">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5A156D" w:rsidRPr="00892E17" w:rsidRDefault="005A156D" w:rsidP="005A156D">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F579E65"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3</w:t>
            </w:r>
          </w:p>
        </w:tc>
      </w:tr>
      <w:tr w:rsidR="005A156D"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5A156D" w:rsidRPr="00892E17" w:rsidRDefault="005A156D" w:rsidP="005A156D">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5A156D" w:rsidRPr="00892E17" w:rsidRDefault="005A156D" w:rsidP="005A156D">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5A156D" w:rsidRPr="00892E17" w:rsidRDefault="005A156D" w:rsidP="005A156D">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5A156D"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5A156D" w:rsidRPr="00892E17" w:rsidRDefault="005A156D" w:rsidP="005A156D">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5A156D" w:rsidRPr="00892E17" w:rsidRDefault="005A156D" w:rsidP="005A156D">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5A156D" w:rsidRPr="00892E17" w:rsidRDefault="005A156D" w:rsidP="005A156D">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5A156D" w:rsidRPr="00892E17" w:rsidRDefault="005A156D" w:rsidP="005A156D">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5A156D"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5A156D" w:rsidRPr="00892E17" w:rsidRDefault="005A156D" w:rsidP="005A156D">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5A156D" w:rsidRPr="00892E17" w:rsidRDefault="005A156D" w:rsidP="005A156D">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5A156D"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5A156D" w:rsidRPr="00892E17" w:rsidRDefault="005A156D" w:rsidP="005A156D">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5A156D" w:rsidRPr="00892E17" w:rsidRDefault="005A156D" w:rsidP="005A156D">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5A156D" w:rsidRPr="00892E17" w:rsidRDefault="005A156D" w:rsidP="005A156D">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5A156D"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5A156D" w:rsidRPr="00892E17" w:rsidRDefault="005A156D" w:rsidP="005A156D">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5A156D" w:rsidRPr="00892E17" w:rsidRDefault="005A156D" w:rsidP="005A156D">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5A156D" w:rsidRPr="00892E17" w:rsidRDefault="005A156D" w:rsidP="005A156D">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5A156D" w:rsidRPr="00892E17" w:rsidRDefault="005A156D" w:rsidP="005A156D">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DD1AD19" w:rsidR="005A156D" w:rsidRPr="005A156D" w:rsidRDefault="005A156D" w:rsidP="005A156D">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5A156D" w:rsidRPr="00892E17" w:rsidRDefault="005A156D" w:rsidP="005A156D">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5A156D" w:rsidRPr="00892E17" w:rsidRDefault="005A156D" w:rsidP="005A156D">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5A156D" w:rsidRPr="00892E17" w:rsidRDefault="005A156D" w:rsidP="005A156D">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40E7199"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3-4</w:t>
            </w:r>
          </w:p>
        </w:tc>
      </w:tr>
      <w:tr w:rsidR="005A156D"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5A156D" w:rsidRPr="00892E17" w:rsidRDefault="005A156D" w:rsidP="005A156D">
            <w:pPr>
              <w:rPr>
                <w:rFonts w:ascii="Arial" w:eastAsia="Calibri" w:hAnsi="Arial" w:cs="Arial"/>
              </w:rPr>
            </w:pPr>
            <w:r w:rsidRPr="00892E17">
              <w:rPr>
                <w:rFonts w:ascii="Arial" w:eastAsia="Calibri" w:hAnsi="Arial" w:cs="Arial"/>
              </w:rPr>
              <w:t>METHODS - INTERVENTION AND CONSIDERATIONS</w:t>
            </w:r>
          </w:p>
        </w:tc>
      </w:tr>
      <w:tr w:rsidR="005A156D"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5A156D" w:rsidRPr="00892E17" w:rsidRDefault="005A156D" w:rsidP="005A156D">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5A156D" w:rsidRPr="00892E17" w:rsidRDefault="005A156D" w:rsidP="005A156D">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5262AB09"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N/A</w:t>
            </w:r>
          </w:p>
        </w:tc>
      </w:tr>
      <w:tr w:rsidR="005A156D"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5A156D" w:rsidRPr="00892E17" w:rsidRDefault="005A156D" w:rsidP="005A156D">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5A156D" w:rsidRPr="00892E17" w:rsidRDefault="005A156D" w:rsidP="005A156D">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5A156D" w:rsidRPr="00892E17" w:rsidRDefault="005A156D" w:rsidP="005A156D">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5A156D" w:rsidRPr="00892E17" w:rsidRDefault="005A156D" w:rsidP="005A156D">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CCAC5C2" w:rsidR="005A156D" w:rsidRPr="005A156D" w:rsidRDefault="005A156D" w:rsidP="005A156D">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5A156D" w:rsidRPr="00892E17" w:rsidRDefault="005A156D" w:rsidP="005A156D">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5A156D" w:rsidRPr="00892E17" w:rsidRDefault="005A156D" w:rsidP="005A156D">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5A156D" w:rsidRPr="00892E17" w:rsidRDefault="005A156D" w:rsidP="005A156D">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3D68E8F" w:rsidR="005A156D" w:rsidRPr="005A156D" w:rsidRDefault="005A156D" w:rsidP="005A156D">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5A156D" w:rsidRPr="00892E17" w:rsidRDefault="005A156D" w:rsidP="005A156D">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5A156D" w:rsidRPr="00892E17" w:rsidRDefault="005A156D" w:rsidP="005A156D">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5A156D" w:rsidRPr="00892E17" w:rsidRDefault="005A156D" w:rsidP="005A156D">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CFE5AE2" w:rsidR="005A156D" w:rsidRPr="005A156D" w:rsidRDefault="005A156D" w:rsidP="005A156D">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5A156D" w:rsidRPr="00892E17" w:rsidRDefault="005A156D" w:rsidP="005A156D">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5A156D" w:rsidRPr="00892E17" w:rsidRDefault="005A156D" w:rsidP="005A156D">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5A156D" w:rsidRPr="00892E17" w:rsidRDefault="005A156D" w:rsidP="005A156D">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73981EB" w:rsidR="005A156D" w:rsidRPr="005A156D" w:rsidRDefault="005A156D" w:rsidP="005A156D">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5A156D" w:rsidRPr="00892E17" w:rsidRDefault="005A156D" w:rsidP="005A156D">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5A156D" w:rsidRPr="00892E17" w:rsidRDefault="005A156D" w:rsidP="005A156D">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5A156D" w:rsidRPr="00892E17" w:rsidRDefault="005A156D" w:rsidP="005A156D">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2763CE6" w:rsidR="005A156D" w:rsidRPr="005A156D" w:rsidRDefault="005A156D" w:rsidP="005A156D">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5A156D" w:rsidRPr="00892E17" w:rsidRDefault="005A156D" w:rsidP="005A156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5A156D" w:rsidRPr="00892E17" w:rsidRDefault="005A156D" w:rsidP="005A156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5A156D" w:rsidRPr="00892E17" w:rsidRDefault="005A156D" w:rsidP="005A156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5A156D" w:rsidRPr="00892E17" w:rsidRDefault="005A156D" w:rsidP="005A156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5A156D" w:rsidRPr="00892E17" w:rsidRDefault="005A156D" w:rsidP="005A156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93B6573"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3</w:t>
            </w:r>
          </w:p>
        </w:tc>
      </w:tr>
      <w:tr w:rsidR="005A156D"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5A156D" w:rsidRPr="00892E17" w:rsidRDefault="005A156D" w:rsidP="005A156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5A156D" w:rsidRPr="00892E17" w:rsidRDefault="005A156D" w:rsidP="005A156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5A156D" w:rsidRPr="00892E17" w:rsidRDefault="005A156D" w:rsidP="005A156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5A156D" w:rsidRPr="00892E17" w:rsidRDefault="005A156D" w:rsidP="005A156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5A156D" w:rsidRPr="00892E17" w:rsidRDefault="005A156D" w:rsidP="005A156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AB14B4C"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4</w:t>
            </w:r>
          </w:p>
        </w:tc>
      </w:tr>
      <w:tr w:rsidR="005A156D"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5A156D" w:rsidRPr="00892E17" w:rsidRDefault="005A156D" w:rsidP="005A156D">
            <w:pPr>
              <w:rPr>
                <w:rFonts w:ascii="Arial" w:eastAsia="Calibri" w:hAnsi="Arial" w:cs="Arial"/>
              </w:rPr>
            </w:pPr>
            <w:r w:rsidRPr="00892E17">
              <w:rPr>
                <w:rFonts w:ascii="Arial" w:eastAsia="Calibri" w:hAnsi="Arial" w:cs="Arial"/>
              </w:rPr>
              <w:t>RESULTS</w:t>
            </w:r>
          </w:p>
        </w:tc>
      </w:tr>
      <w:tr w:rsidR="005A156D"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5A156D" w:rsidRPr="00892E17" w:rsidRDefault="005A156D" w:rsidP="005A156D">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5A156D" w:rsidRPr="00892E17" w:rsidRDefault="005A156D" w:rsidP="005A156D">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5A156D" w:rsidRPr="00892E17" w:rsidRDefault="005A156D" w:rsidP="005A156D">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D235246"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5-7</w:t>
            </w:r>
          </w:p>
        </w:tc>
      </w:tr>
      <w:tr w:rsidR="005A156D"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5A156D" w:rsidRPr="00892E17" w:rsidRDefault="005A156D" w:rsidP="005A156D">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5A156D" w:rsidRPr="00892E17" w:rsidRDefault="005A156D" w:rsidP="005A156D">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5A156D" w:rsidRPr="00892E17" w:rsidRDefault="005A156D" w:rsidP="005A156D">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57FABDA"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MS page 5-7</w:t>
            </w:r>
          </w:p>
        </w:tc>
      </w:tr>
      <w:tr w:rsidR="005A156D"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5A156D" w:rsidRPr="00892E17" w:rsidRDefault="005A156D" w:rsidP="005A156D">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5A156D" w:rsidRPr="00892E17" w:rsidRDefault="005A156D" w:rsidP="005A156D">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5A156D" w:rsidRPr="00892E17" w:rsidRDefault="005A156D" w:rsidP="005A156D">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8E67F3B" w:rsidR="005A156D" w:rsidRPr="005A156D" w:rsidRDefault="005A156D" w:rsidP="005A156D">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lastRenderedPageBreak/>
              <w:t>N</w:t>
            </w:r>
            <w:r>
              <w:rPr>
                <w:rFonts w:ascii="Arial" w:hAnsi="Arial" w:cs="Arial"/>
                <w:lang w:eastAsia="ko-KR"/>
              </w:rPr>
              <w:t>/A</w:t>
            </w:r>
          </w:p>
        </w:tc>
      </w:tr>
      <w:tr w:rsidR="005A156D"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5A156D" w:rsidRPr="00892E17" w:rsidRDefault="005A156D" w:rsidP="005A156D">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5A156D" w:rsidRPr="00892E17" w:rsidRDefault="005A156D" w:rsidP="005A156D">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5A156D" w:rsidRPr="00892E17" w:rsidRDefault="005A156D" w:rsidP="005A156D">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2278671"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MS page 5-7</w:t>
            </w:r>
          </w:p>
        </w:tc>
      </w:tr>
      <w:tr w:rsidR="005A156D"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5A156D" w:rsidRPr="00892E17" w:rsidRDefault="005A156D" w:rsidP="005A156D">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5A156D" w:rsidRPr="00892E17" w:rsidRDefault="005A156D" w:rsidP="005A156D">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5A156D" w:rsidRPr="00892E17" w:rsidRDefault="005A156D" w:rsidP="005A156D">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F2F9A6A" w:rsidR="005A156D" w:rsidRPr="005A156D" w:rsidRDefault="005A156D" w:rsidP="005A156D">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5A156D" w:rsidRPr="00892E17" w:rsidRDefault="005A156D" w:rsidP="005A156D">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5A156D" w:rsidRPr="00892E17" w:rsidRDefault="005A156D" w:rsidP="005A156D">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5A156D" w:rsidRPr="00892E17" w:rsidRDefault="005A156D" w:rsidP="005A156D">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6C3D5B48" w:rsidR="005A156D" w:rsidRPr="005A156D" w:rsidRDefault="005A156D" w:rsidP="005A156D">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5A156D"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5A156D" w:rsidRPr="00892E17" w:rsidRDefault="005A156D" w:rsidP="005A156D">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5A156D" w:rsidRPr="00892E17" w:rsidRDefault="005A156D" w:rsidP="005A156D">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5A156D" w:rsidRPr="00892E17" w:rsidRDefault="005A156D" w:rsidP="005A156D">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B881D30"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MS page 5-7</w:t>
            </w:r>
          </w:p>
        </w:tc>
      </w:tr>
      <w:tr w:rsidR="005A156D"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5A156D" w:rsidRPr="00892E17" w:rsidRDefault="005A156D" w:rsidP="005A156D">
            <w:pPr>
              <w:rPr>
                <w:rFonts w:ascii="Arial" w:eastAsia="Calibri" w:hAnsi="Arial" w:cs="Arial"/>
              </w:rPr>
            </w:pPr>
            <w:r w:rsidRPr="00892E17">
              <w:rPr>
                <w:rFonts w:ascii="Arial" w:eastAsia="Calibri" w:hAnsi="Arial" w:cs="Arial"/>
              </w:rPr>
              <w:t>DISCUSSION</w:t>
            </w:r>
          </w:p>
        </w:tc>
      </w:tr>
      <w:tr w:rsidR="005A156D"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5A156D" w:rsidRPr="00892E17" w:rsidRDefault="005A156D" w:rsidP="005A156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5A156D" w:rsidRPr="00892E17" w:rsidRDefault="005A156D" w:rsidP="005A156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5A156D" w:rsidRPr="00892E17" w:rsidRDefault="005A156D" w:rsidP="005A156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5A156D" w:rsidRPr="00892E17" w:rsidRDefault="005A156D" w:rsidP="005A156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5A156D" w:rsidRPr="00892E17" w:rsidRDefault="005A156D" w:rsidP="005A156D">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4552379"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7-8</w:t>
            </w:r>
          </w:p>
        </w:tc>
      </w:tr>
      <w:tr w:rsidR="005A156D"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5A156D" w:rsidRPr="00892E17" w:rsidRDefault="005A156D" w:rsidP="005A156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5A156D" w:rsidRPr="00892E17" w:rsidRDefault="005A156D" w:rsidP="005A156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5A156D" w:rsidRPr="00892E17" w:rsidRDefault="005A156D" w:rsidP="005A156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5A156D" w:rsidRPr="00892E17" w:rsidRDefault="005A156D" w:rsidP="005A156D">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0857812"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8</w:t>
            </w:r>
          </w:p>
        </w:tc>
      </w:tr>
      <w:tr w:rsidR="005A156D"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5A156D" w:rsidRPr="00892E17" w:rsidRDefault="005A156D" w:rsidP="005A156D">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5A156D" w:rsidRPr="00892E17" w:rsidRDefault="005A156D" w:rsidP="005A156D">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84E7985"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MS page 5-7</w:t>
            </w:r>
          </w:p>
        </w:tc>
      </w:tr>
      <w:tr w:rsidR="005A156D"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5A156D" w:rsidRPr="00892E17" w:rsidRDefault="005A156D" w:rsidP="005A156D">
            <w:pPr>
              <w:rPr>
                <w:rFonts w:ascii="Arial" w:eastAsia="Calibri" w:hAnsi="Arial" w:cs="Arial"/>
              </w:rPr>
            </w:pPr>
            <w:r w:rsidRPr="00892E17">
              <w:rPr>
                <w:rFonts w:ascii="Arial" w:eastAsia="Calibri" w:hAnsi="Arial" w:cs="Arial"/>
              </w:rPr>
              <w:t>CONCLUSION</w:t>
            </w:r>
          </w:p>
        </w:tc>
      </w:tr>
      <w:tr w:rsidR="005A156D"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5A156D" w:rsidRPr="00892E17" w:rsidRDefault="005A156D" w:rsidP="005A156D">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5A156D" w:rsidRPr="00892E17" w:rsidRDefault="005A156D" w:rsidP="005A156D">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EB12D65"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 xml:space="preserve">MS page </w:t>
            </w:r>
            <w:r>
              <w:rPr>
                <w:rFonts w:ascii="Arial" w:hAnsi="Arial" w:cs="Arial"/>
                <w:lang w:eastAsia="ko-KR"/>
              </w:rPr>
              <w:t>9</w:t>
            </w:r>
          </w:p>
        </w:tc>
      </w:tr>
      <w:tr w:rsidR="005A156D"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5A156D" w:rsidRPr="00892E17" w:rsidRDefault="005A156D" w:rsidP="005A156D">
            <w:pPr>
              <w:rPr>
                <w:rFonts w:ascii="Arial" w:eastAsia="Calibri" w:hAnsi="Arial" w:cs="Arial"/>
              </w:rPr>
            </w:pPr>
            <w:r w:rsidRPr="00892E17">
              <w:rPr>
                <w:rFonts w:ascii="Arial" w:eastAsia="Calibri" w:hAnsi="Arial" w:cs="Arial"/>
              </w:rPr>
              <w:t>DECLARATIONS</w:t>
            </w:r>
          </w:p>
        </w:tc>
      </w:tr>
      <w:tr w:rsidR="005A156D"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5A156D" w:rsidRPr="00892E17" w:rsidRDefault="005A156D" w:rsidP="005A156D">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A9FB31E" w:rsidR="005A156D" w:rsidRPr="005A156D" w:rsidRDefault="005A156D" w:rsidP="005A156D">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Author Consent form</w:t>
            </w:r>
          </w:p>
        </w:tc>
      </w:tr>
      <w:tr w:rsidR="005A156D"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5A156D" w:rsidRPr="00892E17" w:rsidRDefault="005A156D" w:rsidP="005A156D">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5A156D" w:rsidRPr="00892E17" w:rsidRDefault="005A156D" w:rsidP="005A156D">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FF3BD1D" w:rsidR="005A156D" w:rsidRPr="00892E17" w:rsidRDefault="005A156D" w:rsidP="005A156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Author Consent form</w:t>
            </w:r>
          </w:p>
        </w:tc>
      </w:tr>
      <w:tr w:rsidR="005A156D"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5A156D" w:rsidRPr="00892E17" w:rsidRDefault="005A156D" w:rsidP="005A156D">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5A156D" w:rsidRPr="00892E17" w:rsidRDefault="005A156D" w:rsidP="005A156D">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4AAEEA1" w:rsidR="005A156D" w:rsidRPr="00892E17" w:rsidRDefault="005A156D" w:rsidP="005A156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Author Consent form</w:t>
            </w:r>
            <w:bookmarkStart w:id="0" w:name="_GoBack"/>
            <w:bookmarkEnd w:id="0"/>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5A156D"/>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69</Words>
  <Characters>8378</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Kyeongjin_Kim</cp:lastModifiedBy>
  <cp:revision>2</cp:revision>
  <dcterms:created xsi:type="dcterms:W3CDTF">2024-01-12T14:58:00Z</dcterms:created>
  <dcterms:modified xsi:type="dcterms:W3CDTF">2024-01-12T14:58:00Z</dcterms:modified>
</cp:coreProperties>
</file>